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37EED" w14:textId="77777777" w:rsidR="00B55742" w:rsidRDefault="00B55742" w:rsidP="00B55742">
      <w:pPr>
        <w:spacing w:line="360" w:lineRule="auto"/>
      </w:pPr>
      <w:r>
        <w:t xml:space="preserve">Table </w:t>
      </w:r>
      <w:r w:rsidR="000C22B5">
        <w:t>S2</w:t>
      </w:r>
      <w:r>
        <w:t xml:space="preserve">: Primer sequences, references and </w:t>
      </w:r>
      <w:r w:rsidR="00020095">
        <w:t>protocols for amplification of 18S, CO1 and ITS1-5.8S-ITS2 sequences</w:t>
      </w:r>
      <w:r>
        <w:t xml:space="preserve">. </w:t>
      </w:r>
    </w:p>
    <w:p w14:paraId="70D92210" w14:textId="77777777" w:rsidR="00F81D5D" w:rsidRDefault="007B515E" w:rsidP="00B55742">
      <w:pPr>
        <w:pBdr>
          <w:top w:val="single" w:sz="4" w:space="1" w:color="auto"/>
        </w:pBdr>
        <w:spacing w:line="360" w:lineRule="auto"/>
      </w:pPr>
      <w:r>
        <w:t>Gene</w:t>
      </w:r>
      <w:r>
        <w:tab/>
      </w:r>
    </w:p>
    <w:p w14:paraId="54FCA317" w14:textId="77777777" w:rsidR="007B515E" w:rsidRDefault="007B515E">
      <w:pPr>
        <w:pBdr>
          <w:bottom w:val="double" w:sz="4" w:space="1" w:color="auto"/>
        </w:pBdr>
        <w:tabs>
          <w:tab w:val="left" w:pos="180"/>
          <w:tab w:val="left" w:pos="1440"/>
          <w:tab w:val="left" w:pos="2610"/>
          <w:tab w:val="left" w:pos="5400"/>
        </w:tabs>
        <w:spacing w:line="360" w:lineRule="auto"/>
        <w:pPrChange w:id="0" w:author="Sarah Atherton" w:date="2018-03-05T12:42:00Z">
          <w:pPr>
            <w:pBdr>
              <w:bottom w:val="double" w:sz="4" w:space="1" w:color="auto"/>
            </w:pBdr>
            <w:tabs>
              <w:tab w:val="left" w:pos="180"/>
              <w:tab w:val="left" w:pos="1440"/>
              <w:tab w:val="left" w:pos="2610"/>
              <w:tab w:val="left" w:pos="4770"/>
            </w:tabs>
            <w:spacing w:line="360" w:lineRule="auto"/>
          </w:pPr>
        </w:pPrChange>
      </w:pPr>
      <w:r>
        <w:tab/>
        <w:t>Primer</w:t>
      </w:r>
      <w:r>
        <w:tab/>
        <w:t>Direction</w:t>
      </w:r>
      <w:r>
        <w:tab/>
        <w:t>Reference</w:t>
      </w:r>
      <w:r>
        <w:tab/>
        <w:t>Sequence</w:t>
      </w:r>
      <w:r>
        <w:tab/>
      </w:r>
    </w:p>
    <w:p w14:paraId="7B099D1E" w14:textId="77777777" w:rsidR="007B515E" w:rsidRDefault="00F81D5D" w:rsidP="00E258D4">
      <w:pPr>
        <w:pBdr>
          <w:bottom w:val="double" w:sz="4" w:space="1" w:color="auto"/>
        </w:pBdr>
        <w:tabs>
          <w:tab w:val="left" w:pos="180"/>
          <w:tab w:val="left" w:pos="1440"/>
          <w:tab w:val="left" w:pos="2610"/>
          <w:tab w:val="left" w:pos="4770"/>
        </w:tabs>
        <w:spacing w:line="360" w:lineRule="auto"/>
      </w:pPr>
      <w:r>
        <w:t>Protocol</w:t>
      </w:r>
    </w:p>
    <w:p w14:paraId="3ADD7A17" w14:textId="77777777" w:rsidR="00E258D4" w:rsidRDefault="00E258D4" w:rsidP="00F81D5D">
      <w:pPr>
        <w:tabs>
          <w:tab w:val="left" w:pos="720"/>
          <w:tab w:val="left" w:pos="1200"/>
        </w:tabs>
      </w:pPr>
    </w:p>
    <w:p w14:paraId="5DA1974D" w14:textId="77777777" w:rsidR="00E258D4" w:rsidRDefault="007B515E" w:rsidP="00E258D4">
      <w:pPr>
        <w:tabs>
          <w:tab w:val="left" w:pos="720"/>
          <w:tab w:val="left" w:pos="1200"/>
        </w:tabs>
        <w:spacing w:line="360" w:lineRule="auto"/>
      </w:pPr>
      <w:r>
        <w:t>18S</w:t>
      </w:r>
      <w:r>
        <w:tab/>
      </w:r>
      <w:r w:rsidR="00F81D5D">
        <w:tab/>
      </w:r>
    </w:p>
    <w:p w14:paraId="1B3641BD" w14:textId="7326879A" w:rsidR="007B515E" w:rsidRDefault="007B515E">
      <w:pPr>
        <w:tabs>
          <w:tab w:val="left" w:pos="180"/>
          <w:tab w:val="left" w:pos="1440"/>
          <w:tab w:val="left" w:pos="2610"/>
          <w:tab w:val="left" w:pos="5400"/>
        </w:tabs>
        <w:spacing w:line="276" w:lineRule="auto"/>
        <w:pPrChange w:id="1" w:author="Sarah Atherton" w:date="2018-03-05T12:42:00Z">
          <w:pPr>
            <w:tabs>
              <w:tab w:val="left" w:pos="180"/>
              <w:tab w:val="left" w:pos="1440"/>
              <w:tab w:val="left" w:pos="2610"/>
              <w:tab w:val="left" w:pos="4770"/>
            </w:tabs>
            <w:spacing w:line="276" w:lineRule="auto"/>
          </w:pPr>
        </w:pPrChange>
      </w:pPr>
      <w:r>
        <w:tab/>
      </w:r>
      <w:proofErr w:type="spellStart"/>
      <w:r>
        <w:t>W</w:t>
      </w:r>
      <w:ins w:id="2" w:author="Sarah Atherton" w:date="2018-03-05T12:40:00Z">
        <w:r w:rsidR="007A3E1D">
          <w:t>orm</w:t>
        </w:r>
      </w:ins>
      <w:del w:id="3" w:author="Sarah Atherton" w:date="2018-03-05T12:40:00Z">
        <w:r w:rsidDel="007A3E1D">
          <w:delText>ORM</w:delText>
        </w:r>
      </w:del>
      <w:r>
        <w:t>A</w:t>
      </w:r>
      <w:proofErr w:type="spellEnd"/>
      <w:r>
        <w:tab/>
        <w:t>Forward</w:t>
      </w:r>
      <w:r>
        <w:tab/>
      </w:r>
      <w:del w:id="4" w:author="Sarah Atherton" w:date="2018-03-05T12:38:00Z">
        <w:r w:rsidDel="007A3E1D">
          <w:delText>Schärer et al. 2011</w:delText>
        </w:r>
      </w:del>
      <w:proofErr w:type="spellStart"/>
      <w:ins w:id="5" w:author="Sarah Atherton" w:date="2018-03-05T12:38:00Z">
        <w:r w:rsidR="007A3E1D">
          <w:t>Littlewood</w:t>
        </w:r>
        <w:proofErr w:type="spellEnd"/>
        <w:r w:rsidR="007A3E1D">
          <w:t xml:space="preserve"> &amp; Olsen, 2001</w:t>
        </w:r>
      </w:ins>
      <w:r>
        <w:tab/>
        <w:t>GCGAATGGCTCATTAAATCAG</w:t>
      </w:r>
      <w:r>
        <w:tab/>
      </w:r>
    </w:p>
    <w:p w14:paraId="0B849E32" w14:textId="282D1FF9" w:rsidR="007B515E" w:rsidRDefault="007B515E">
      <w:pPr>
        <w:tabs>
          <w:tab w:val="left" w:pos="180"/>
          <w:tab w:val="left" w:pos="1440"/>
          <w:tab w:val="left" w:pos="2610"/>
          <w:tab w:val="left" w:pos="5400"/>
        </w:tabs>
        <w:spacing w:line="276" w:lineRule="auto"/>
        <w:pPrChange w:id="6" w:author="Sarah Atherton" w:date="2018-03-05T12:42:00Z">
          <w:pPr>
            <w:tabs>
              <w:tab w:val="left" w:pos="180"/>
              <w:tab w:val="left" w:pos="1440"/>
              <w:tab w:val="left" w:pos="2610"/>
              <w:tab w:val="left" w:pos="4770"/>
            </w:tabs>
            <w:spacing w:line="276" w:lineRule="auto"/>
          </w:pPr>
        </w:pPrChange>
      </w:pPr>
      <w:r>
        <w:tab/>
      </w:r>
      <w:proofErr w:type="spellStart"/>
      <w:r>
        <w:t>W</w:t>
      </w:r>
      <w:ins w:id="7" w:author="Sarah Atherton" w:date="2018-03-05T12:40:00Z">
        <w:r w:rsidR="007A3E1D">
          <w:t>orm</w:t>
        </w:r>
      </w:ins>
      <w:del w:id="8" w:author="Sarah Atherton" w:date="2018-03-05T12:40:00Z">
        <w:r w:rsidDel="007A3E1D">
          <w:delText>ORM</w:delText>
        </w:r>
      </w:del>
      <w:r>
        <w:t>B</w:t>
      </w:r>
      <w:proofErr w:type="spellEnd"/>
      <w:r>
        <w:tab/>
        <w:t>Reverse</w:t>
      </w:r>
      <w:r>
        <w:tab/>
      </w:r>
      <w:proofErr w:type="spellStart"/>
      <w:ins w:id="9" w:author="Sarah Atherton" w:date="2018-03-05T12:38:00Z">
        <w:r w:rsidR="007A3E1D">
          <w:t>Littlewood</w:t>
        </w:r>
        <w:proofErr w:type="spellEnd"/>
        <w:r w:rsidR="007A3E1D">
          <w:t xml:space="preserve"> &amp; Olsen, 2001</w:t>
        </w:r>
      </w:ins>
      <w:del w:id="10" w:author="Sarah Atherton" w:date="2018-03-05T12:38:00Z">
        <w:r w:rsidDel="007A3E1D">
          <w:delText>Schärer et al. 2011</w:delText>
        </w:r>
      </w:del>
      <w:r>
        <w:tab/>
        <w:t>CTTGTTACGACTTTTACTTCC</w:t>
      </w:r>
      <w:r>
        <w:tab/>
      </w:r>
    </w:p>
    <w:p w14:paraId="79B58FEB" w14:textId="520ADA74" w:rsidR="007B515E" w:rsidRDefault="007B515E">
      <w:pPr>
        <w:tabs>
          <w:tab w:val="left" w:pos="180"/>
          <w:tab w:val="left" w:pos="1440"/>
          <w:tab w:val="left" w:pos="2610"/>
          <w:tab w:val="left" w:pos="5400"/>
        </w:tabs>
        <w:spacing w:line="276" w:lineRule="auto"/>
        <w:pPrChange w:id="11" w:author="Sarah Atherton" w:date="2018-03-05T12:42:00Z">
          <w:pPr>
            <w:tabs>
              <w:tab w:val="left" w:pos="180"/>
              <w:tab w:val="left" w:pos="1440"/>
              <w:tab w:val="left" w:pos="2610"/>
              <w:tab w:val="left" w:pos="4770"/>
            </w:tabs>
            <w:spacing w:line="276" w:lineRule="auto"/>
          </w:pPr>
        </w:pPrChange>
      </w:pPr>
      <w:r>
        <w:tab/>
        <w:t>1270F</w:t>
      </w:r>
      <w:r>
        <w:tab/>
        <w:t>Internal</w:t>
      </w:r>
      <w:r>
        <w:tab/>
      </w:r>
      <w:del w:id="12" w:author="Sarah Atherton" w:date="2018-03-05T12:38:00Z">
        <w:r w:rsidDel="007A3E1D">
          <w:delText>Schärer et al. 2011</w:delText>
        </w:r>
      </w:del>
      <w:proofErr w:type="spellStart"/>
      <w:ins w:id="13" w:author="Sarah Atherton" w:date="2018-03-05T12:38:00Z">
        <w:r w:rsidR="007A3E1D">
          <w:t>Littlewood</w:t>
        </w:r>
        <w:proofErr w:type="spellEnd"/>
        <w:r w:rsidR="007A3E1D">
          <w:t xml:space="preserve"> et al. 2000</w:t>
        </w:r>
      </w:ins>
      <w:r>
        <w:tab/>
        <w:t xml:space="preserve">ACTTAAAGGAATTGACGG </w:t>
      </w:r>
      <w:r>
        <w:tab/>
      </w:r>
    </w:p>
    <w:p w14:paraId="455F2D92" w14:textId="3C82709A" w:rsidR="00E258D4" w:rsidRDefault="007B515E">
      <w:pPr>
        <w:tabs>
          <w:tab w:val="left" w:pos="180"/>
          <w:tab w:val="left" w:pos="1440"/>
          <w:tab w:val="left" w:pos="2610"/>
          <w:tab w:val="left" w:pos="5400"/>
        </w:tabs>
        <w:spacing w:line="360" w:lineRule="auto"/>
        <w:pPrChange w:id="14" w:author="Sarah Atherton" w:date="2018-03-05T12:42:00Z">
          <w:pPr>
            <w:tabs>
              <w:tab w:val="left" w:pos="180"/>
              <w:tab w:val="left" w:pos="1440"/>
              <w:tab w:val="left" w:pos="2610"/>
              <w:tab w:val="left" w:pos="4770"/>
            </w:tabs>
            <w:spacing w:line="360" w:lineRule="auto"/>
          </w:pPr>
        </w:pPrChange>
      </w:pPr>
      <w:r>
        <w:tab/>
        <w:t>1270R</w:t>
      </w:r>
      <w:r>
        <w:tab/>
        <w:t>Internal</w:t>
      </w:r>
      <w:r>
        <w:tab/>
      </w:r>
      <w:proofErr w:type="spellStart"/>
      <w:ins w:id="15" w:author="Sarah Atherton" w:date="2018-03-05T12:38:00Z">
        <w:r w:rsidR="007A3E1D">
          <w:t>Littlewood</w:t>
        </w:r>
        <w:proofErr w:type="spellEnd"/>
        <w:r w:rsidR="007A3E1D">
          <w:t xml:space="preserve"> et al. 2000</w:t>
        </w:r>
      </w:ins>
      <w:del w:id="16" w:author="Sarah Atherton" w:date="2018-03-05T12:38:00Z">
        <w:r w:rsidDel="007A3E1D">
          <w:delText>Schärer et al. 2011</w:delText>
        </w:r>
      </w:del>
      <w:r>
        <w:tab/>
        <w:t>CCGTCAATTCCTTTAAGT</w:t>
      </w:r>
      <w:r>
        <w:tab/>
      </w:r>
    </w:p>
    <w:p w14:paraId="6F6415F9" w14:textId="77777777" w:rsidR="00E258D4" w:rsidRDefault="007B515E" w:rsidP="00E258D4">
      <w:pPr>
        <w:pBdr>
          <w:bottom w:val="dotted" w:sz="4" w:space="1" w:color="auto"/>
        </w:pBdr>
      </w:pPr>
      <w:r>
        <w:t>5 min at 94°C; 40x (30s at 94°C, 30s at 54°C, 2 min at 72°C); 10 min at 72°C</w:t>
      </w:r>
    </w:p>
    <w:p w14:paraId="6DABECC9" w14:textId="77777777" w:rsidR="00E258D4" w:rsidRDefault="00E258D4" w:rsidP="00E258D4">
      <w:pPr>
        <w:pBdr>
          <w:bottom w:val="dotted" w:sz="4" w:space="1" w:color="auto"/>
        </w:pBdr>
      </w:pPr>
    </w:p>
    <w:p w14:paraId="77A7DA9F" w14:textId="77777777" w:rsidR="00E258D4" w:rsidRDefault="00E258D4" w:rsidP="00F81D5D"/>
    <w:p w14:paraId="7D7AEC7C" w14:textId="77777777" w:rsidR="00E258D4" w:rsidRDefault="007B515E" w:rsidP="00E258D4">
      <w:pPr>
        <w:spacing w:line="360" w:lineRule="auto"/>
      </w:pPr>
      <w:r>
        <w:t>CO1</w:t>
      </w:r>
      <w:r>
        <w:tab/>
      </w:r>
    </w:p>
    <w:p w14:paraId="6FCF5272" w14:textId="77777777" w:rsidR="007B515E" w:rsidRDefault="007B515E" w:rsidP="00E258D4">
      <w:pPr>
        <w:tabs>
          <w:tab w:val="left" w:pos="180"/>
          <w:tab w:val="left" w:pos="1440"/>
          <w:tab w:val="left" w:pos="2610"/>
          <w:tab w:val="left" w:pos="4770"/>
        </w:tabs>
        <w:spacing w:line="276" w:lineRule="auto"/>
      </w:pPr>
      <w:r>
        <w:tab/>
      </w:r>
      <w:proofErr w:type="spellStart"/>
      <w:r>
        <w:t>Mac_COIF</w:t>
      </w:r>
      <w:proofErr w:type="spellEnd"/>
      <w:r>
        <w:tab/>
        <w:t>Forward</w:t>
      </w:r>
      <w:r>
        <w:tab/>
        <w:t>Janssen et al. 2015</w:t>
      </w:r>
      <w:r>
        <w:tab/>
        <w:t>GTTCTACAAATCATAAGGATATTGG</w:t>
      </w:r>
      <w:r>
        <w:tab/>
      </w:r>
    </w:p>
    <w:p w14:paraId="7F9AD3ED" w14:textId="77777777" w:rsidR="00E258D4" w:rsidRDefault="007B515E" w:rsidP="00E258D4">
      <w:pPr>
        <w:tabs>
          <w:tab w:val="left" w:pos="180"/>
          <w:tab w:val="left" w:pos="1440"/>
          <w:tab w:val="left" w:pos="2610"/>
          <w:tab w:val="left" w:pos="4770"/>
        </w:tabs>
        <w:spacing w:line="360" w:lineRule="auto"/>
      </w:pPr>
      <w:r>
        <w:tab/>
      </w:r>
      <w:proofErr w:type="spellStart"/>
      <w:r>
        <w:t>Mac_COIR</w:t>
      </w:r>
      <w:proofErr w:type="spellEnd"/>
      <w:r>
        <w:tab/>
        <w:t>Reverse</w:t>
      </w:r>
      <w:r>
        <w:tab/>
        <w:t>Janssen et al. 2015</w:t>
      </w:r>
      <w:r>
        <w:tab/>
        <w:t>TAAACYTCWGGGTGACCAAAAAACCA</w:t>
      </w:r>
      <w:r>
        <w:tab/>
      </w:r>
    </w:p>
    <w:p w14:paraId="71C11651" w14:textId="77777777" w:rsidR="00F81D5D" w:rsidRDefault="007B515E" w:rsidP="00F81D5D">
      <w:pPr>
        <w:pBdr>
          <w:bottom w:val="dotted" w:sz="4" w:space="1" w:color="auto"/>
        </w:pBdr>
      </w:pPr>
      <w:r>
        <w:t>5 min at 94°C; 5x (30s at 94°C, 90s at 45°C, 60s at 72°C); 35x (30s at 94°C, 90s at 51°C, 60s at 72°C); 10 min at 72°C</w:t>
      </w:r>
    </w:p>
    <w:p w14:paraId="17821EEF" w14:textId="77777777" w:rsidR="00E258D4" w:rsidRDefault="00E258D4" w:rsidP="00F81D5D">
      <w:pPr>
        <w:pBdr>
          <w:bottom w:val="dotted" w:sz="4" w:space="1" w:color="auto"/>
        </w:pBdr>
      </w:pPr>
    </w:p>
    <w:p w14:paraId="75E973E3" w14:textId="77777777" w:rsidR="00E258D4" w:rsidRDefault="00E258D4" w:rsidP="00F81D5D"/>
    <w:p w14:paraId="180FCD18" w14:textId="77777777" w:rsidR="00E258D4" w:rsidRDefault="007B515E" w:rsidP="00E258D4">
      <w:pPr>
        <w:spacing w:line="360" w:lineRule="auto"/>
      </w:pPr>
      <w:r>
        <w:t>ITS1, 5.8S, ITS2</w:t>
      </w:r>
    </w:p>
    <w:p w14:paraId="313BCE7D" w14:textId="1AB8333B" w:rsidR="007B515E" w:rsidRDefault="007B515E" w:rsidP="00E258D4">
      <w:pPr>
        <w:tabs>
          <w:tab w:val="left" w:pos="180"/>
          <w:tab w:val="left" w:pos="1440"/>
          <w:tab w:val="left" w:pos="2610"/>
          <w:tab w:val="left" w:pos="4770"/>
        </w:tabs>
        <w:spacing w:line="276" w:lineRule="auto"/>
      </w:pPr>
      <w:r>
        <w:tab/>
        <w:t>ITS4</w:t>
      </w:r>
      <w:r>
        <w:tab/>
      </w:r>
      <w:del w:id="17" w:author="Sarah Atherton" w:date="2018-03-08T15:47:00Z">
        <w:r w:rsidDel="00C11759">
          <w:delText>Forward</w:delText>
        </w:r>
      </w:del>
      <w:ins w:id="18" w:author="Sarah Atherton" w:date="2018-03-08T15:47:00Z">
        <w:r w:rsidR="00C11759">
          <w:t>Reverse</w:t>
        </w:r>
      </w:ins>
      <w:r>
        <w:tab/>
        <w:t>White et al. 1990</w:t>
      </w:r>
      <w:r>
        <w:tab/>
        <w:t>TCCTCCGCTTATTGATATGC</w:t>
      </w:r>
      <w:r>
        <w:tab/>
      </w:r>
    </w:p>
    <w:p w14:paraId="5E6D50CC" w14:textId="4E661523" w:rsidR="00E258D4" w:rsidRDefault="007B515E" w:rsidP="00E258D4">
      <w:pPr>
        <w:tabs>
          <w:tab w:val="left" w:pos="180"/>
          <w:tab w:val="left" w:pos="1440"/>
          <w:tab w:val="left" w:pos="2610"/>
          <w:tab w:val="left" w:pos="4770"/>
        </w:tabs>
        <w:spacing w:line="360" w:lineRule="auto"/>
      </w:pPr>
      <w:r>
        <w:tab/>
        <w:t>ITS5</w:t>
      </w:r>
      <w:r>
        <w:tab/>
      </w:r>
      <w:del w:id="19" w:author="Sarah Atherton" w:date="2018-03-08T15:47:00Z">
        <w:r w:rsidDel="00C11759">
          <w:delText>Reverse</w:delText>
        </w:r>
      </w:del>
      <w:ins w:id="20" w:author="Sarah Atherton" w:date="2018-03-08T15:47:00Z">
        <w:r w:rsidR="00C11759">
          <w:t>Forward</w:t>
        </w:r>
      </w:ins>
      <w:r>
        <w:tab/>
        <w:t>White et al. 1990</w:t>
      </w:r>
      <w:r>
        <w:tab/>
      </w:r>
      <w:bookmarkStart w:id="21" w:name="_GoBack"/>
      <w:r>
        <w:t>GGAAGTAAAAGTCGTAACAAGG</w:t>
      </w:r>
      <w:bookmarkEnd w:id="21"/>
      <w:r>
        <w:tab/>
      </w:r>
    </w:p>
    <w:p w14:paraId="22C19593" w14:textId="77777777" w:rsidR="00F81D5D" w:rsidRDefault="007B515E" w:rsidP="00F81D5D">
      <w:pPr>
        <w:pBdr>
          <w:bottom w:val="single" w:sz="4" w:space="1" w:color="auto"/>
        </w:pBdr>
      </w:pPr>
      <w:r>
        <w:t>5 min at 94°C; 40x (30s at 94°C, 30s at 56°C, 2 min at 72°C); 10 min at 72°C</w:t>
      </w:r>
    </w:p>
    <w:p w14:paraId="7793FEB7" w14:textId="77777777" w:rsidR="00E258D4" w:rsidRDefault="00E258D4" w:rsidP="00F81D5D">
      <w:pPr>
        <w:pBdr>
          <w:bottom w:val="single" w:sz="4" w:space="1" w:color="auto"/>
        </w:pBdr>
      </w:pPr>
    </w:p>
    <w:sectPr w:rsidR="00E258D4" w:rsidSect="003338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15E"/>
    <w:rsid w:val="00020095"/>
    <w:rsid w:val="000C22B5"/>
    <w:rsid w:val="002C5401"/>
    <w:rsid w:val="00333808"/>
    <w:rsid w:val="007A3E1D"/>
    <w:rsid w:val="007B515E"/>
    <w:rsid w:val="0080734F"/>
    <w:rsid w:val="00AF6620"/>
    <w:rsid w:val="00B55742"/>
    <w:rsid w:val="00C11759"/>
    <w:rsid w:val="00E258D4"/>
    <w:rsid w:val="00F8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06A4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E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E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E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E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909</Characters>
  <Application>Microsoft Macintosh Word</Application>
  <DocSecurity>0</DocSecurity>
  <Lines>16</Lines>
  <Paragraphs>3</Paragraphs>
  <ScaleCrop>false</ScaleCrop>
  <Company>Naturhistoriska riksmuseet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therton</dc:creator>
  <cp:keywords/>
  <dc:description/>
  <cp:lastModifiedBy>Sarah Atherton</cp:lastModifiedBy>
  <cp:revision>4</cp:revision>
  <cp:lastPrinted>2018-01-08T13:53:00Z</cp:lastPrinted>
  <dcterms:created xsi:type="dcterms:W3CDTF">2018-03-06T15:00:00Z</dcterms:created>
  <dcterms:modified xsi:type="dcterms:W3CDTF">2018-03-13T08:44:00Z</dcterms:modified>
</cp:coreProperties>
</file>